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jc w:val="center"/>
        <w:tblInd w:w="-2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99"/>
        <w:gridCol w:w="1134"/>
        <w:gridCol w:w="2053"/>
        <w:gridCol w:w="993"/>
      </w:tblGrid>
      <w:tr w:rsidR="00BF2BA3" w:rsidRPr="00687B7D" w:rsidTr="00E87DAE">
        <w:trPr>
          <w:jc w:val="center"/>
        </w:trPr>
        <w:tc>
          <w:tcPr>
            <w:tcW w:w="7479" w:type="dxa"/>
            <w:gridSpan w:val="4"/>
            <w:tcBorders>
              <w:bottom w:val="single" w:sz="4" w:space="0" w:color="auto"/>
            </w:tcBorders>
          </w:tcPr>
          <w:p w:rsidR="00BF2BA3" w:rsidRPr="00687B7D" w:rsidRDefault="00B870BC" w:rsidP="00F92854">
            <w:pPr>
              <w:rPr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Pr="00687B7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687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le </w:t>
            </w:r>
            <w:r w:rsidR="00A149F2" w:rsidRPr="00687B7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</w:t>
            </w:r>
            <w:r w:rsidR="00BF2BA3" w:rsidRPr="00687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F2BA3" w:rsidRPr="00687B7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</w:t>
            </w:r>
            <w:r w:rsidR="00BF2BA3" w:rsidRPr="00687B7D">
              <w:rPr>
                <w:rFonts w:ascii="Times New Roman" w:hAnsi="Times New Roman" w:cs="Times New Roman"/>
                <w:bCs/>
                <w:sz w:val="20"/>
                <w:szCs w:val="20"/>
              </w:rPr>
              <w:t>eta-regression analys</w:t>
            </w:r>
            <w:r w:rsidR="00BF2BA3" w:rsidRPr="00687B7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e</w:t>
            </w:r>
            <w:r w:rsidR="00BF2BA3" w:rsidRPr="00687B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 </w:t>
            </w:r>
            <w:r w:rsidR="00BF2BA3" w:rsidRPr="00687B7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of </w:t>
            </w:r>
            <w:r w:rsidR="00BF2BA3" w:rsidRPr="00687B7D">
              <w:rPr>
                <w:rFonts w:ascii="Times New Roman" w:hAnsi="Times New Roman" w:cs="Times New Roman"/>
                <w:bCs/>
                <w:sz w:val="20"/>
                <w:szCs w:val="20"/>
              </w:rPr>
              <w:t>metabolites</w:t>
            </w:r>
            <w:r w:rsidR="00F92854" w:rsidRPr="00687B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 the blood, comparing MDD patients</w:t>
            </w:r>
            <w:r w:rsidR="00BF2BA3" w:rsidRPr="00687B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controls</w:t>
            </w:r>
          </w:p>
        </w:tc>
      </w:tr>
      <w:tr w:rsidR="00BF2BA3" w:rsidRPr="00687B7D" w:rsidTr="00E87DAE">
        <w:trPr>
          <w:jc w:val="center"/>
        </w:trPr>
        <w:tc>
          <w:tcPr>
            <w:tcW w:w="3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BA3" w:rsidRPr="00687B7D" w:rsidRDefault="00BF2BA3" w:rsidP="004A235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  <w:r w:rsidR="00B870BC" w:rsidRPr="00687B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BA3" w:rsidRPr="00687B7D" w:rsidRDefault="00BF2BA3" w:rsidP="00490E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B870BC" w:rsidRPr="00687B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. of</w:t>
            </w:r>
            <w:r w:rsidR="00490E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687B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risons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BA3" w:rsidRPr="00687B7D" w:rsidRDefault="00BF2BA3" w:rsidP="00BF2B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ope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BA3" w:rsidRPr="00687B7D" w:rsidRDefault="00373CAB" w:rsidP="00BF2B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-</w:t>
            </w:r>
            <w:proofErr w:type="spellStart"/>
            <w:r w:rsidRPr="00687B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r w:rsidR="004A235E" w:rsidRPr="00687B7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F2BA3" w:rsidRPr="00687B7D" w:rsidTr="00E87DAE">
        <w:trPr>
          <w:jc w:val="center"/>
        </w:trPr>
        <w:tc>
          <w:tcPr>
            <w:tcW w:w="3299" w:type="dxa"/>
            <w:tcBorders>
              <w:top w:val="single" w:sz="4" w:space="0" w:color="auto"/>
            </w:tcBorders>
            <w:vAlign w:val="center"/>
          </w:tcPr>
          <w:p w:rsidR="00BF2BA3" w:rsidRPr="00687B7D" w:rsidRDefault="00BF2B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b/>
                <w:sz w:val="16"/>
                <w:szCs w:val="16"/>
              </w:rPr>
              <w:t>Kynurenic aci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F2BA3" w:rsidRPr="00687B7D" w:rsidRDefault="00BF2BA3" w:rsidP="00BF2B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3" w:type="dxa"/>
            <w:tcBorders>
              <w:top w:val="single" w:sz="4" w:space="0" w:color="auto"/>
            </w:tcBorders>
            <w:vAlign w:val="center"/>
          </w:tcPr>
          <w:p w:rsidR="00BF2BA3" w:rsidRPr="00687B7D" w:rsidRDefault="00BF2BA3" w:rsidP="00BF2B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BF2BA3" w:rsidRPr="00687B7D" w:rsidRDefault="00BF2BA3" w:rsidP="00BF2B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2BA3" w:rsidRPr="00687B7D" w:rsidTr="00E87DAE">
        <w:trPr>
          <w:jc w:val="center"/>
        </w:trPr>
        <w:tc>
          <w:tcPr>
            <w:tcW w:w="3299" w:type="dxa"/>
            <w:vAlign w:val="center"/>
          </w:tcPr>
          <w:p w:rsidR="00BF2BA3" w:rsidRPr="00687B7D" w:rsidRDefault="00BF2BA3" w:rsidP="00BF2BA3">
            <w:pPr>
              <w:ind w:leftChars="218" w:left="458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eastAsia="宋体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134" w:type="dxa"/>
            <w:vAlign w:val="center"/>
          </w:tcPr>
          <w:p w:rsidR="00BF2BA3" w:rsidRPr="00687B7D" w:rsidRDefault="00AB70CB" w:rsidP="00BF2BA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053" w:type="dxa"/>
            <w:vAlign w:val="center"/>
          </w:tcPr>
          <w:p w:rsidR="00BF2BA3" w:rsidRPr="00687B7D" w:rsidRDefault="00BF2BA3" w:rsidP="00AB7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AB70CB" w:rsidRPr="00687B7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152B0" w:rsidRPr="00687B7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.001 to 0.00</w:t>
            </w:r>
            <w:r w:rsidR="00AB70CB" w:rsidRPr="00687B7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:rsidR="00BF2BA3" w:rsidRPr="00687B7D" w:rsidRDefault="00BF2BA3" w:rsidP="00AB70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B70CB" w:rsidRPr="00687B7D">
              <w:rPr>
                <w:rFonts w:ascii="Times New Roman" w:hAnsi="Times New Roman" w:cs="Times New Roman"/>
                <w:sz w:val="16"/>
                <w:szCs w:val="16"/>
              </w:rPr>
              <w:t>985</w:t>
            </w:r>
          </w:p>
        </w:tc>
      </w:tr>
      <w:tr w:rsidR="00BF2BA3" w:rsidRPr="00687B7D" w:rsidTr="00E87DAE">
        <w:trPr>
          <w:jc w:val="center"/>
        </w:trPr>
        <w:tc>
          <w:tcPr>
            <w:tcW w:w="3299" w:type="dxa"/>
            <w:vAlign w:val="center"/>
          </w:tcPr>
          <w:p w:rsidR="00BF2BA3" w:rsidRPr="00687B7D" w:rsidRDefault="00B31599" w:rsidP="00ED5EB9">
            <w:pPr>
              <w:ind w:leftChars="218" w:left="458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 xml:space="preserve">Proportion of </w:t>
            </w:r>
            <w:r w:rsidR="00ED5EB9" w:rsidRPr="00687B7D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r w:rsidR="0006799C" w:rsidRPr="00687B7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134" w:type="dxa"/>
            <w:vAlign w:val="center"/>
          </w:tcPr>
          <w:p w:rsidR="00BF2BA3" w:rsidRPr="00687B7D" w:rsidRDefault="00AB70CB" w:rsidP="00BF2BA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053" w:type="dxa"/>
            <w:vAlign w:val="center"/>
          </w:tcPr>
          <w:p w:rsidR="00BF2BA3" w:rsidRPr="00687B7D" w:rsidRDefault="00BF2BA3" w:rsidP="00AB7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B70CB" w:rsidRPr="00687B7D">
              <w:rPr>
                <w:rFonts w:ascii="Times New Roman" w:hAnsi="Times New Roman" w:cs="Times New Roman"/>
                <w:sz w:val="16"/>
                <w:szCs w:val="16"/>
              </w:rPr>
              <w:t>607</w:t>
            </w: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152B0" w:rsidRPr="00687B7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B70CB" w:rsidRPr="00687B7D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 xml:space="preserve"> to 1.</w:t>
            </w:r>
            <w:r w:rsidR="00AB70CB" w:rsidRPr="00687B7D">
              <w:rPr>
                <w:rFonts w:ascii="Times New Roman" w:hAnsi="Times New Roman" w:cs="Times New Roman"/>
                <w:sz w:val="16"/>
                <w:szCs w:val="16"/>
              </w:rPr>
              <w:t>595</w:t>
            </w: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:rsidR="00BF2BA3" w:rsidRPr="00687B7D" w:rsidRDefault="00BF2BA3" w:rsidP="00AB70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B70CB" w:rsidRPr="00687B7D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</w:tr>
      <w:tr w:rsidR="00BF2BA3" w:rsidRPr="00687B7D" w:rsidTr="00E87DAE">
        <w:trPr>
          <w:jc w:val="center"/>
        </w:trPr>
        <w:tc>
          <w:tcPr>
            <w:tcW w:w="3299" w:type="dxa"/>
            <w:vAlign w:val="center"/>
          </w:tcPr>
          <w:p w:rsidR="00BF2BA3" w:rsidRPr="00687B7D" w:rsidRDefault="00BF2BA3" w:rsidP="00BF2BA3">
            <w:pPr>
              <w:ind w:leftChars="218" w:left="458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Mean age</w:t>
            </w:r>
          </w:p>
        </w:tc>
        <w:tc>
          <w:tcPr>
            <w:tcW w:w="1134" w:type="dxa"/>
            <w:vAlign w:val="center"/>
          </w:tcPr>
          <w:p w:rsidR="00BF2BA3" w:rsidRPr="00687B7D" w:rsidRDefault="00AB70CB" w:rsidP="00BF2BA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053" w:type="dxa"/>
            <w:vAlign w:val="center"/>
          </w:tcPr>
          <w:p w:rsidR="00BF2BA3" w:rsidRPr="00687B7D" w:rsidRDefault="00BF2BA3" w:rsidP="00AB7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.002 (</w:t>
            </w:r>
            <w:r w:rsidR="003152B0" w:rsidRPr="00687B7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B70CB" w:rsidRPr="00687B7D">
              <w:rPr>
                <w:rFonts w:ascii="Times New Roman" w:hAnsi="Times New Roman" w:cs="Times New Roman"/>
                <w:sz w:val="16"/>
                <w:szCs w:val="16"/>
              </w:rPr>
              <w:t>007 to 0.011</w:t>
            </w: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:rsidR="00BF2BA3" w:rsidRPr="00687B7D" w:rsidRDefault="00BF2BA3" w:rsidP="00AB70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B70CB" w:rsidRPr="00687B7D">
              <w:rPr>
                <w:rFonts w:ascii="Times New Roman" w:hAnsi="Times New Roman" w:cs="Times New Roman"/>
                <w:sz w:val="16"/>
                <w:szCs w:val="16"/>
              </w:rPr>
              <w:t>665</w:t>
            </w:r>
          </w:p>
        </w:tc>
      </w:tr>
      <w:tr w:rsidR="00BF2BA3" w:rsidRPr="00687B7D" w:rsidTr="00E87DAE">
        <w:trPr>
          <w:jc w:val="center"/>
        </w:trPr>
        <w:tc>
          <w:tcPr>
            <w:tcW w:w="3299" w:type="dxa"/>
            <w:vAlign w:val="center"/>
          </w:tcPr>
          <w:p w:rsidR="00BF2BA3" w:rsidRPr="00687B7D" w:rsidRDefault="00BF2BA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b/>
                <w:sz w:val="16"/>
                <w:szCs w:val="16"/>
              </w:rPr>
              <w:t>L-Kynurenine</w:t>
            </w:r>
          </w:p>
        </w:tc>
        <w:tc>
          <w:tcPr>
            <w:tcW w:w="1134" w:type="dxa"/>
            <w:vAlign w:val="center"/>
          </w:tcPr>
          <w:p w:rsidR="00BF2BA3" w:rsidRPr="00687B7D" w:rsidRDefault="00BF2BA3" w:rsidP="00BF2B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BF2BA3" w:rsidRPr="00687B7D" w:rsidRDefault="00BF2BA3" w:rsidP="00BF2B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BF2BA3" w:rsidRPr="00687B7D" w:rsidRDefault="00BF2BA3" w:rsidP="00BF2B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2BA3" w:rsidRPr="00687B7D" w:rsidTr="00E87DAE">
        <w:trPr>
          <w:jc w:val="center"/>
        </w:trPr>
        <w:tc>
          <w:tcPr>
            <w:tcW w:w="3299" w:type="dxa"/>
            <w:vAlign w:val="center"/>
          </w:tcPr>
          <w:p w:rsidR="00BF2BA3" w:rsidRPr="00687B7D" w:rsidRDefault="00BF2BA3" w:rsidP="00BF2BA3">
            <w:pPr>
              <w:ind w:leftChars="218" w:left="458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eastAsia="宋体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134" w:type="dxa"/>
            <w:vAlign w:val="center"/>
          </w:tcPr>
          <w:p w:rsidR="00BF2BA3" w:rsidRPr="00687B7D" w:rsidRDefault="00BF2BA3" w:rsidP="00BF2BA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053" w:type="dxa"/>
            <w:vAlign w:val="center"/>
          </w:tcPr>
          <w:p w:rsidR="00BF2BA3" w:rsidRPr="00687B7D" w:rsidRDefault="00BF2B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A235E" w:rsidRPr="00687B7D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152B0" w:rsidRPr="00687B7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.001 to 0.001)</w:t>
            </w:r>
          </w:p>
        </w:tc>
        <w:tc>
          <w:tcPr>
            <w:tcW w:w="993" w:type="dxa"/>
            <w:vAlign w:val="center"/>
          </w:tcPr>
          <w:p w:rsidR="00BF2BA3" w:rsidRPr="00687B7D" w:rsidRDefault="00BF2BA3" w:rsidP="00AB70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B70CB" w:rsidRPr="00687B7D">
              <w:rPr>
                <w:rFonts w:ascii="Times New Roman" w:hAnsi="Times New Roman" w:cs="Times New Roman"/>
                <w:sz w:val="16"/>
                <w:szCs w:val="16"/>
              </w:rPr>
              <w:t>972</w:t>
            </w:r>
          </w:p>
        </w:tc>
      </w:tr>
      <w:tr w:rsidR="00BF2BA3" w:rsidRPr="00687B7D" w:rsidTr="00E87DAE">
        <w:trPr>
          <w:jc w:val="center"/>
        </w:trPr>
        <w:tc>
          <w:tcPr>
            <w:tcW w:w="3299" w:type="dxa"/>
            <w:vAlign w:val="center"/>
          </w:tcPr>
          <w:p w:rsidR="00BF2BA3" w:rsidRPr="00687B7D" w:rsidRDefault="00ED5EB9" w:rsidP="00BF2BA3">
            <w:pPr>
              <w:ind w:leftChars="218" w:left="458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Proportion of female</w:t>
            </w:r>
            <w:r w:rsidR="0006799C" w:rsidRPr="00687B7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134" w:type="dxa"/>
            <w:vAlign w:val="center"/>
          </w:tcPr>
          <w:p w:rsidR="00BF2BA3" w:rsidRPr="00687B7D" w:rsidRDefault="00BF2BA3" w:rsidP="00BF2BA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053" w:type="dxa"/>
            <w:vAlign w:val="center"/>
          </w:tcPr>
          <w:p w:rsidR="00BF2BA3" w:rsidRPr="00687B7D" w:rsidRDefault="003152B0" w:rsidP="00AB7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B70CB" w:rsidRPr="00687B7D">
              <w:rPr>
                <w:rFonts w:ascii="Times New Roman" w:hAnsi="Times New Roman" w:cs="Times New Roman"/>
                <w:sz w:val="16"/>
                <w:szCs w:val="16"/>
              </w:rPr>
              <w:t>1.288</w:t>
            </w:r>
            <w:r w:rsidR="00BF2BA3" w:rsidRPr="00687B7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BF2BA3" w:rsidRPr="00687B7D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AB70CB" w:rsidRPr="00687B7D">
              <w:rPr>
                <w:rFonts w:ascii="Times New Roman" w:hAnsi="Times New Roman" w:cs="Times New Roman"/>
                <w:sz w:val="16"/>
                <w:szCs w:val="16"/>
              </w:rPr>
              <w:t>166 to 1.591</w:t>
            </w:r>
            <w:r w:rsidR="00BF2BA3" w:rsidRPr="00687B7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:rsidR="00BF2BA3" w:rsidRPr="00687B7D" w:rsidRDefault="00BF2BA3" w:rsidP="00AB70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AB70CB" w:rsidRPr="00687B7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BF2BA3" w:rsidRPr="00687B7D" w:rsidTr="00E87DAE">
        <w:trPr>
          <w:jc w:val="center"/>
        </w:trPr>
        <w:tc>
          <w:tcPr>
            <w:tcW w:w="3299" w:type="dxa"/>
            <w:vAlign w:val="center"/>
          </w:tcPr>
          <w:p w:rsidR="00BF2BA3" w:rsidRPr="00687B7D" w:rsidRDefault="00BF2BA3" w:rsidP="00BF2BA3">
            <w:pPr>
              <w:ind w:leftChars="218" w:left="458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Mean age</w:t>
            </w:r>
          </w:p>
        </w:tc>
        <w:tc>
          <w:tcPr>
            <w:tcW w:w="1134" w:type="dxa"/>
            <w:vAlign w:val="center"/>
          </w:tcPr>
          <w:p w:rsidR="00BF2BA3" w:rsidRPr="00687B7D" w:rsidRDefault="00BF2BA3" w:rsidP="00BF2BA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053" w:type="dxa"/>
            <w:vAlign w:val="center"/>
          </w:tcPr>
          <w:p w:rsidR="00BF2BA3" w:rsidRPr="00687B7D" w:rsidRDefault="00BF2BA3" w:rsidP="00AB70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AB70CB" w:rsidRPr="00687B7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152B0" w:rsidRPr="00687B7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AB70CB" w:rsidRPr="00687B7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 xml:space="preserve"> to 0.044)</w:t>
            </w:r>
          </w:p>
        </w:tc>
        <w:tc>
          <w:tcPr>
            <w:tcW w:w="993" w:type="dxa"/>
            <w:vAlign w:val="center"/>
          </w:tcPr>
          <w:p w:rsidR="00BF2BA3" w:rsidRPr="00687B7D" w:rsidRDefault="00BF2BA3" w:rsidP="00AB70C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B70CB" w:rsidRPr="00687B7D">
              <w:rPr>
                <w:rFonts w:ascii="Times New Roman" w:hAnsi="Times New Roman" w:cs="Times New Roman"/>
                <w:sz w:val="16"/>
                <w:szCs w:val="16"/>
              </w:rPr>
              <w:t>993</w:t>
            </w:r>
          </w:p>
        </w:tc>
      </w:tr>
      <w:tr w:rsidR="00F471FA" w:rsidRPr="00687B7D" w:rsidTr="00E87DAE">
        <w:trPr>
          <w:jc w:val="center"/>
        </w:trPr>
        <w:tc>
          <w:tcPr>
            <w:tcW w:w="3299" w:type="dxa"/>
            <w:vAlign w:val="center"/>
          </w:tcPr>
          <w:p w:rsidR="00F471FA" w:rsidRPr="00687B7D" w:rsidRDefault="006147FA" w:rsidP="00BF2BA3">
            <w:pPr>
              <w:ind w:leftChars="218" w:left="458"/>
              <w:rPr>
                <w:rFonts w:ascii="Times New Roman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 w:hint="eastAsia"/>
                <w:sz w:val="16"/>
                <w:szCs w:val="16"/>
              </w:rPr>
              <w:t>Disease</w:t>
            </w:r>
            <w:r w:rsidR="00F471FA" w:rsidRPr="00687B7D">
              <w:rPr>
                <w:rFonts w:ascii="Times New Roman" w:hAnsi="Times New Roman" w:cs="Times New Roman"/>
                <w:sz w:val="16"/>
                <w:szCs w:val="16"/>
              </w:rPr>
              <w:t xml:space="preserve"> severity</w:t>
            </w:r>
          </w:p>
        </w:tc>
        <w:tc>
          <w:tcPr>
            <w:tcW w:w="1134" w:type="dxa"/>
            <w:vAlign w:val="center"/>
          </w:tcPr>
          <w:p w:rsidR="00F471FA" w:rsidRPr="00687B7D" w:rsidRDefault="00F471FA" w:rsidP="00BF2B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2053" w:type="dxa"/>
            <w:vAlign w:val="center"/>
          </w:tcPr>
          <w:p w:rsidR="00F471FA" w:rsidRPr="00687B7D" w:rsidRDefault="00F471FA" w:rsidP="00F471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687B7D">
              <w:rPr>
                <w:rFonts w:ascii="Times New Roman" w:hAnsi="Times New Roman" w:cs="Times New Roman" w:hint="eastAsia"/>
                <w:sz w:val="16"/>
                <w:szCs w:val="16"/>
              </w:rPr>
              <w:t>0.013</w:t>
            </w: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 xml:space="preserve"> (−</w:t>
            </w:r>
            <w:r w:rsidRPr="00687B7D">
              <w:rPr>
                <w:rFonts w:ascii="Times New Roman" w:hAnsi="Times New Roman" w:cs="Times New Roman" w:hint="eastAsia"/>
                <w:sz w:val="16"/>
                <w:szCs w:val="16"/>
              </w:rPr>
              <w:t>0.056</w:t>
            </w: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687B7D">
              <w:rPr>
                <w:rFonts w:ascii="Times New Roman" w:hAnsi="Times New Roman" w:cs="Times New Roman" w:hint="eastAsia"/>
                <w:sz w:val="16"/>
                <w:szCs w:val="16"/>
              </w:rPr>
              <w:t>0.031</w:t>
            </w: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:rsidR="00F471FA" w:rsidRPr="00687B7D" w:rsidRDefault="00F471FA" w:rsidP="008348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 w:hint="eastAsia"/>
                <w:sz w:val="16"/>
                <w:szCs w:val="16"/>
              </w:rPr>
              <w:t>0.525</w:t>
            </w:r>
          </w:p>
        </w:tc>
      </w:tr>
      <w:tr w:rsidR="00F471FA" w:rsidRPr="00687B7D" w:rsidTr="00E87DAE">
        <w:trPr>
          <w:jc w:val="center"/>
        </w:trPr>
        <w:tc>
          <w:tcPr>
            <w:tcW w:w="3299" w:type="dxa"/>
            <w:vAlign w:val="center"/>
          </w:tcPr>
          <w:p w:rsidR="00F471FA" w:rsidRPr="00687B7D" w:rsidRDefault="00F471F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b/>
                <w:sz w:val="16"/>
                <w:szCs w:val="16"/>
              </w:rPr>
              <w:t>L-Tryptophan</w:t>
            </w:r>
          </w:p>
        </w:tc>
        <w:tc>
          <w:tcPr>
            <w:tcW w:w="1134" w:type="dxa"/>
            <w:vAlign w:val="center"/>
          </w:tcPr>
          <w:p w:rsidR="00F471FA" w:rsidRPr="00687B7D" w:rsidRDefault="00F471FA" w:rsidP="00BF2B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F471FA" w:rsidRPr="00687B7D" w:rsidRDefault="00F471FA" w:rsidP="00BF2B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F471FA" w:rsidRPr="00687B7D" w:rsidRDefault="00F471FA" w:rsidP="00BF2B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71FA" w:rsidRPr="00687B7D" w:rsidTr="00E87DAE">
        <w:trPr>
          <w:jc w:val="center"/>
        </w:trPr>
        <w:tc>
          <w:tcPr>
            <w:tcW w:w="3299" w:type="dxa"/>
            <w:vAlign w:val="center"/>
          </w:tcPr>
          <w:p w:rsidR="00F471FA" w:rsidRPr="00687B7D" w:rsidRDefault="00F471FA" w:rsidP="00BF2BA3">
            <w:pPr>
              <w:ind w:leftChars="218" w:left="458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eastAsia="宋体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134" w:type="dxa"/>
            <w:vAlign w:val="center"/>
          </w:tcPr>
          <w:p w:rsidR="00F471FA" w:rsidRPr="00687B7D" w:rsidRDefault="00F471FA" w:rsidP="00BF2BA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053" w:type="dxa"/>
            <w:vAlign w:val="center"/>
          </w:tcPr>
          <w:p w:rsidR="00F471FA" w:rsidRPr="00687B7D" w:rsidRDefault="00F471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.000 (0.000 to 0.001)</w:t>
            </w:r>
          </w:p>
        </w:tc>
        <w:tc>
          <w:tcPr>
            <w:tcW w:w="993" w:type="dxa"/>
            <w:vAlign w:val="center"/>
          </w:tcPr>
          <w:p w:rsidR="00F471FA" w:rsidRPr="00687B7D" w:rsidRDefault="00F471FA" w:rsidP="00BF2BA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.527</w:t>
            </w:r>
          </w:p>
        </w:tc>
      </w:tr>
      <w:tr w:rsidR="00F471FA" w:rsidRPr="00687B7D" w:rsidTr="00E87DAE">
        <w:trPr>
          <w:jc w:val="center"/>
        </w:trPr>
        <w:tc>
          <w:tcPr>
            <w:tcW w:w="3299" w:type="dxa"/>
            <w:vAlign w:val="center"/>
          </w:tcPr>
          <w:p w:rsidR="00F471FA" w:rsidRPr="00687B7D" w:rsidRDefault="00F471FA" w:rsidP="00BF2BA3">
            <w:pPr>
              <w:ind w:leftChars="218" w:left="458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Proportion of females</w:t>
            </w:r>
          </w:p>
        </w:tc>
        <w:tc>
          <w:tcPr>
            <w:tcW w:w="1134" w:type="dxa"/>
            <w:vAlign w:val="center"/>
          </w:tcPr>
          <w:p w:rsidR="00F471FA" w:rsidRPr="00687B7D" w:rsidRDefault="00F471FA" w:rsidP="00BF2BA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053" w:type="dxa"/>
            <w:vAlign w:val="center"/>
          </w:tcPr>
          <w:p w:rsidR="00F471FA" w:rsidRPr="00687B7D" w:rsidRDefault="00F471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2.097 (−0.759 to 4.952)</w:t>
            </w:r>
          </w:p>
        </w:tc>
        <w:tc>
          <w:tcPr>
            <w:tcW w:w="993" w:type="dxa"/>
            <w:vAlign w:val="center"/>
          </w:tcPr>
          <w:p w:rsidR="00F471FA" w:rsidRPr="00687B7D" w:rsidRDefault="00F471FA" w:rsidP="00BF2BA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</w:tr>
      <w:tr w:rsidR="00F471FA" w:rsidRPr="00687B7D" w:rsidTr="00E87DAE">
        <w:trPr>
          <w:jc w:val="center"/>
        </w:trPr>
        <w:tc>
          <w:tcPr>
            <w:tcW w:w="3299" w:type="dxa"/>
            <w:vAlign w:val="center"/>
          </w:tcPr>
          <w:p w:rsidR="00F471FA" w:rsidRPr="00687B7D" w:rsidRDefault="00F471FA" w:rsidP="00BF2BA3">
            <w:pPr>
              <w:ind w:leftChars="218" w:left="458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Mean age</w:t>
            </w:r>
          </w:p>
        </w:tc>
        <w:tc>
          <w:tcPr>
            <w:tcW w:w="1134" w:type="dxa"/>
            <w:vAlign w:val="center"/>
          </w:tcPr>
          <w:p w:rsidR="00F471FA" w:rsidRPr="00687B7D" w:rsidRDefault="00F471FA" w:rsidP="00BF2BA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053" w:type="dxa"/>
            <w:vAlign w:val="center"/>
          </w:tcPr>
          <w:p w:rsidR="00F471FA" w:rsidRPr="00687B7D" w:rsidRDefault="00F471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.005 (−0.032 to 0.043)</w:t>
            </w:r>
          </w:p>
        </w:tc>
        <w:tc>
          <w:tcPr>
            <w:tcW w:w="993" w:type="dxa"/>
            <w:vAlign w:val="center"/>
          </w:tcPr>
          <w:p w:rsidR="00F471FA" w:rsidRPr="00687B7D" w:rsidRDefault="00F471FA" w:rsidP="00BF2BA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.770</w:t>
            </w:r>
          </w:p>
        </w:tc>
      </w:tr>
      <w:tr w:rsidR="00F471FA" w:rsidRPr="00687B7D" w:rsidTr="00E87DAE">
        <w:trPr>
          <w:jc w:val="center"/>
        </w:trPr>
        <w:tc>
          <w:tcPr>
            <w:tcW w:w="3299" w:type="dxa"/>
            <w:vAlign w:val="center"/>
          </w:tcPr>
          <w:p w:rsidR="00F471FA" w:rsidRPr="00687B7D" w:rsidRDefault="006147FA" w:rsidP="00BF2BA3">
            <w:pPr>
              <w:ind w:leftChars="218" w:left="458"/>
              <w:rPr>
                <w:rFonts w:ascii="Times New Roman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 w:hint="eastAsia"/>
                <w:sz w:val="16"/>
                <w:szCs w:val="16"/>
              </w:rPr>
              <w:t>Disease</w:t>
            </w: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471FA" w:rsidRPr="00687B7D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1134" w:type="dxa"/>
            <w:vAlign w:val="center"/>
          </w:tcPr>
          <w:p w:rsidR="00F471FA" w:rsidRPr="00687B7D" w:rsidRDefault="00F471FA" w:rsidP="00BF2B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2053" w:type="dxa"/>
            <w:vAlign w:val="center"/>
          </w:tcPr>
          <w:p w:rsidR="00F471FA" w:rsidRPr="00687B7D" w:rsidRDefault="00F471FA" w:rsidP="00F471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687B7D">
              <w:rPr>
                <w:rFonts w:ascii="Times New Roman" w:hAnsi="Times New Roman" w:cs="Times New Roman" w:hint="eastAsia"/>
                <w:sz w:val="16"/>
                <w:szCs w:val="16"/>
              </w:rPr>
              <w:t>0.040</w:t>
            </w: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 xml:space="preserve"> (−</w:t>
            </w:r>
            <w:r w:rsidRPr="00687B7D">
              <w:rPr>
                <w:rFonts w:ascii="Times New Roman" w:hAnsi="Times New Roman" w:cs="Times New Roman" w:hint="eastAsia"/>
                <w:sz w:val="16"/>
                <w:szCs w:val="16"/>
              </w:rPr>
              <w:t>0.076</w:t>
            </w: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 xml:space="preserve"> to −</w:t>
            </w:r>
            <w:r w:rsidRPr="00687B7D"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:rsidR="00F471FA" w:rsidRPr="00687B7D" w:rsidRDefault="00F471FA" w:rsidP="00F471F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87B7D">
              <w:rPr>
                <w:rFonts w:ascii="Times New Roman" w:hAnsi="Times New Roman" w:cs="Times New Roman" w:hint="eastAsia"/>
                <w:sz w:val="16"/>
                <w:szCs w:val="16"/>
              </w:rPr>
              <w:t>029</w:t>
            </w:r>
          </w:p>
        </w:tc>
      </w:tr>
      <w:tr w:rsidR="00F471FA" w:rsidRPr="00687B7D" w:rsidTr="00E87DAE">
        <w:trPr>
          <w:jc w:val="center"/>
        </w:trPr>
        <w:tc>
          <w:tcPr>
            <w:tcW w:w="3299" w:type="dxa"/>
            <w:vAlign w:val="center"/>
          </w:tcPr>
          <w:p w:rsidR="00F471FA" w:rsidRPr="00687B7D" w:rsidRDefault="00F471FA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b/>
                <w:sz w:val="16"/>
                <w:szCs w:val="16"/>
              </w:rPr>
              <w:t>Quinolinic acid</w:t>
            </w:r>
          </w:p>
        </w:tc>
        <w:tc>
          <w:tcPr>
            <w:tcW w:w="1134" w:type="dxa"/>
            <w:vAlign w:val="center"/>
          </w:tcPr>
          <w:p w:rsidR="00F471FA" w:rsidRPr="00687B7D" w:rsidRDefault="00F471FA" w:rsidP="00BF2BA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F471FA" w:rsidRPr="00687B7D" w:rsidRDefault="00F471FA" w:rsidP="00BF2B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F471FA" w:rsidRPr="00687B7D" w:rsidRDefault="00F471FA" w:rsidP="00BF2BA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F471FA" w:rsidRPr="00687B7D" w:rsidTr="00E87DAE">
        <w:trPr>
          <w:jc w:val="center"/>
        </w:trPr>
        <w:tc>
          <w:tcPr>
            <w:tcW w:w="3299" w:type="dxa"/>
            <w:tcBorders>
              <w:bottom w:val="single" w:sz="4" w:space="0" w:color="auto"/>
            </w:tcBorders>
          </w:tcPr>
          <w:p w:rsidR="00F471FA" w:rsidRPr="00687B7D" w:rsidRDefault="00F471FA" w:rsidP="00BF2BA3">
            <w:pPr>
              <w:ind w:leftChars="218" w:left="458"/>
              <w:rPr>
                <w:rFonts w:ascii="Times New Roman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eastAsia="宋体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471FA" w:rsidRPr="00687B7D" w:rsidRDefault="00F471FA" w:rsidP="00326E1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vAlign w:val="center"/>
          </w:tcPr>
          <w:p w:rsidR="00F471FA" w:rsidRPr="00687B7D" w:rsidRDefault="00F471FA" w:rsidP="00BF2B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.003 (−0.006 to 0.01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F471FA" w:rsidRPr="00687B7D" w:rsidRDefault="00F471FA" w:rsidP="00326E1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>0.521</w:t>
            </w:r>
          </w:p>
        </w:tc>
      </w:tr>
      <w:tr w:rsidR="00F471FA" w:rsidRPr="00687B7D" w:rsidTr="00E87DAE">
        <w:trPr>
          <w:jc w:val="center"/>
        </w:trPr>
        <w:tc>
          <w:tcPr>
            <w:tcW w:w="7479" w:type="dxa"/>
            <w:gridSpan w:val="4"/>
            <w:tcBorders>
              <w:top w:val="single" w:sz="4" w:space="0" w:color="auto"/>
            </w:tcBorders>
          </w:tcPr>
          <w:p w:rsidR="00F471FA" w:rsidRPr="00687B7D" w:rsidRDefault="00F471FA" w:rsidP="004A235E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I</w:t>
            </w:r>
            <w:r w:rsidRPr="00687B7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confidence interval</w:t>
            </w:r>
          </w:p>
          <w:p w:rsidR="00F471FA" w:rsidRPr="00687B7D" w:rsidRDefault="00F471FA" w:rsidP="00B870B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7B7D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 xml:space="preserve">a </w:t>
            </w:r>
            <w:r w:rsidRPr="00687B7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-</w:t>
            </w:r>
            <w:r w:rsidRPr="00687B7D">
              <w:rPr>
                <w:rFonts w:ascii="Times New Roman" w:hAnsi="Times New Roman" w:cs="Times New Roman"/>
                <w:bCs/>
                <w:sz w:val="16"/>
                <w:szCs w:val="16"/>
              </w:rPr>
              <w:t>Value for</w:t>
            </w:r>
            <w:r w:rsidRPr="00687B7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87B7D">
              <w:rPr>
                <w:rFonts w:ascii="Times New Roman" w:hAnsi="Times New Roman" w:cs="Times New Roman"/>
                <w:bCs/>
                <w:sz w:val="16"/>
                <w:szCs w:val="16"/>
              </w:rPr>
              <w:t>meta-regression analysis</w:t>
            </w:r>
          </w:p>
        </w:tc>
      </w:tr>
    </w:tbl>
    <w:p w:rsidR="00D16D1C" w:rsidRPr="00687B7D" w:rsidRDefault="00D16D1C">
      <w:pPr>
        <w:rPr>
          <w:sz w:val="16"/>
          <w:szCs w:val="16"/>
        </w:rPr>
      </w:pPr>
    </w:p>
    <w:sectPr w:rsidR="00D16D1C" w:rsidRPr="00687B7D" w:rsidSect="00EF3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1ABF" w:rsidRDefault="00981ABF" w:rsidP="00BF2BA3">
      <w:r>
        <w:separator/>
      </w:r>
    </w:p>
  </w:endnote>
  <w:endnote w:type="continuationSeparator" w:id="0">
    <w:p w:rsidR="00981ABF" w:rsidRDefault="00981ABF" w:rsidP="00BF2B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1ABF" w:rsidRDefault="00981ABF" w:rsidP="00BF2BA3">
      <w:r>
        <w:separator/>
      </w:r>
    </w:p>
  </w:footnote>
  <w:footnote w:type="continuationSeparator" w:id="0">
    <w:p w:rsidR="00981ABF" w:rsidRDefault="00981ABF" w:rsidP="00BF2B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78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F2BA3"/>
    <w:rsid w:val="000116FF"/>
    <w:rsid w:val="00036BE9"/>
    <w:rsid w:val="0006799C"/>
    <w:rsid w:val="00071DC8"/>
    <w:rsid w:val="000B38DE"/>
    <w:rsid w:val="00116022"/>
    <w:rsid w:val="0017690A"/>
    <w:rsid w:val="001B4045"/>
    <w:rsid w:val="002264F8"/>
    <w:rsid w:val="0026614D"/>
    <w:rsid w:val="002F581A"/>
    <w:rsid w:val="003152B0"/>
    <w:rsid w:val="00373CAB"/>
    <w:rsid w:val="003F6D3D"/>
    <w:rsid w:val="0040423E"/>
    <w:rsid w:val="004313B0"/>
    <w:rsid w:val="0047137A"/>
    <w:rsid w:val="00490E3E"/>
    <w:rsid w:val="004A235E"/>
    <w:rsid w:val="004D4002"/>
    <w:rsid w:val="006147FA"/>
    <w:rsid w:val="00670B0C"/>
    <w:rsid w:val="00687B7D"/>
    <w:rsid w:val="00700650"/>
    <w:rsid w:val="007511C7"/>
    <w:rsid w:val="00787B9A"/>
    <w:rsid w:val="007977C3"/>
    <w:rsid w:val="00820873"/>
    <w:rsid w:val="00842F2E"/>
    <w:rsid w:val="00855520"/>
    <w:rsid w:val="008B0A33"/>
    <w:rsid w:val="00965109"/>
    <w:rsid w:val="00981ABF"/>
    <w:rsid w:val="00A149F2"/>
    <w:rsid w:val="00A32902"/>
    <w:rsid w:val="00AB70CB"/>
    <w:rsid w:val="00AC5B91"/>
    <w:rsid w:val="00B31599"/>
    <w:rsid w:val="00B870BC"/>
    <w:rsid w:val="00BC520E"/>
    <w:rsid w:val="00BF2BA3"/>
    <w:rsid w:val="00BF3DC4"/>
    <w:rsid w:val="00BF580E"/>
    <w:rsid w:val="00C2732A"/>
    <w:rsid w:val="00D16D1C"/>
    <w:rsid w:val="00D438D8"/>
    <w:rsid w:val="00DD60E9"/>
    <w:rsid w:val="00E036F1"/>
    <w:rsid w:val="00E37050"/>
    <w:rsid w:val="00E80345"/>
    <w:rsid w:val="00E87DAE"/>
    <w:rsid w:val="00ED5EB9"/>
    <w:rsid w:val="00EE2F2D"/>
    <w:rsid w:val="00EF3E7C"/>
    <w:rsid w:val="00F471FA"/>
    <w:rsid w:val="00F928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3E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F2B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F2B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F2B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F2BA3"/>
    <w:rPr>
      <w:sz w:val="18"/>
      <w:szCs w:val="18"/>
    </w:rPr>
  </w:style>
  <w:style w:type="table" w:styleId="a5">
    <w:name w:val="Table Grid"/>
    <w:basedOn w:val="a1"/>
    <w:uiPriority w:val="59"/>
    <w:rsid w:val="00BF2B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2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32</Words>
  <Characters>758</Characters>
  <Application>Microsoft Office Word</Application>
  <DocSecurity>0</DocSecurity>
  <Lines>6</Lines>
  <Paragraphs>1</Paragraphs>
  <ScaleCrop>false</ScaleCrop>
  <Company>微软中国</Company>
  <LinksUpToDate>false</LinksUpToDate>
  <CharactersWithSpaces>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ＰＪＣ</dc:creator>
  <cp:keywords/>
  <dc:description/>
  <cp:lastModifiedBy>ＰＪＣ</cp:lastModifiedBy>
  <cp:revision>26</cp:revision>
  <dcterms:created xsi:type="dcterms:W3CDTF">2019-03-11T13:01:00Z</dcterms:created>
  <dcterms:modified xsi:type="dcterms:W3CDTF">2019-12-24T12:15:00Z</dcterms:modified>
</cp:coreProperties>
</file>